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3DB" w:rsidRPr="00B95187" w:rsidRDefault="008653DB" w:rsidP="008653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val="en-US"/>
        </w:rPr>
        <w:t>Principal component analysis of the timing-related and error-related/paralinguistic keystroke features</w:t>
      </w:r>
    </w:p>
    <w:tbl>
      <w:tblPr>
        <w:tblStyle w:val="Tabelraster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77"/>
        <w:gridCol w:w="3402"/>
      </w:tblGrid>
      <w:tr w:rsidR="008653DB" w:rsidTr="00C61DD5">
        <w:tc>
          <w:tcPr>
            <w:tcW w:w="2830" w:type="dxa"/>
            <w:tcBorders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iming-</w:t>
            </w:r>
            <w:proofErr w:type="spellStart"/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related</w:t>
            </w:r>
            <w:proofErr w:type="spellEnd"/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eystroke</w:t>
            </w:r>
            <w:proofErr w:type="spellEnd"/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featur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Princip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c</w:t>
            </w: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omponent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explain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varianc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=77.9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653DB" w:rsidRPr="00F6113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ncipal c</w:t>
            </w:r>
            <w:r w:rsidRPr="00F61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mponent 1, without HT (explained variance=98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)</w:t>
            </w:r>
          </w:p>
        </w:tc>
      </w:tr>
      <w:tr w:rsidR="008653DB" w:rsidTr="00C61DD5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T_mea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9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8</w:t>
            </w:r>
          </w:p>
        </w:tc>
      </w:tr>
      <w:tr w:rsidR="008653DB" w:rsidTr="00C61DD5">
        <w:tc>
          <w:tcPr>
            <w:tcW w:w="2830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L_mean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96</w:t>
            </w:r>
          </w:p>
        </w:tc>
        <w:tc>
          <w:tcPr>
            <w:tcW w:w="3402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RL_me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96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T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88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7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L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95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9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RL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95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T_me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  <w:t>0.194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</w:pP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T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  <w:t>0.180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</w:pPr>
          </w:p>
        </w:tc>
      </w:tr>
      <w:tr w:rsidR="008653DB" w:rsidTr="00C61DD5">
        <w:tc>
          <w:tcPr>
            <w:tcW w:w="2830" w:type="dxa"/>
            <w:tcBorders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653DB" w:rsidTr="00C61DD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or-rel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874A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linguistic keystroke featur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Princip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c</w:t>
            </w: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omponent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explain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variance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nl-NL"/>
              </w:rPr>
              <w:t>=57.7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653DB" w:rsidRPr="00F6113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ncipal c</w:t>
            </w:r>
            <w:r w:rsidRPr="00F6113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mponent 1, without CD (explained variance=73.4%)</w:t>
            </w:r>
          </w:p>
        </w:tc>
      </w:tr>
      <w:tr w:rsidR="008653DB" w:rsidTr="00C61DD5"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</w:t>
            </w:r>
            <w:r w:rsidR="00661A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_mea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13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23</w:t>
            </w:r>
          </w:p>
        </w:tc>
      </w:tr>
      <w:tr w:rsidR="008653DB" w:rsidTr="00C61DD5">
        <w:tc>
          <w:tcPr>
            <w:tcW w:w="2830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</w:t>
            </w:r>
            <w:r w:rsidR="00661A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_mean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19</w:t>
            </w:r>
          </w:p>
        </w:tc>
        <w:tc>
          <w:tcPr>
            <w:tcW w:w="3402" w:type="dxa"/>
            <w:tcBorders>
              <w:top w:val="nil"/>
            </w:tcBorders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2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P_me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54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6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</w:t>
            </w:r>
            <w:r w:rsidR="00661A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16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30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t</w:t>
            </w:r>
            <w:r w:rsidR="00661A2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S_me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04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418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PP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60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.377</w:t>
            </w: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_me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  <w:t>0.238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</w:pPr>
          </w:p>
        </w:tc>
      </w:tr>
      <w:tr w:rsidR="008653DB" w:rsidTr="00C61DD5">
        <w:tc>
          <w:tcPr>
            <w:tcW w:w="2830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4A7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_median</w:t>
            </w:r>
            <w:proofErr w:type="spellEnd"/>
          </w:p>
        </w:tc>
        <w:tc>
          <w:tcPr>
            <w:tcW w:w="2977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74A7D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  <w:t>0.073</w:t>
            </w:r>
          </w:p>
        </w:tc>
        <w:tc>
          <w:tcPr>
            <w:tcW w:w="3402" w:type="dxa"/>
          </w:tcPr>
          <w:p w:rsidR="008653DB" w:rsidRPr="00874A7D" w:rsidRDefault="008653DB" w:rsidP="00F520B1">
            <w:pPr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nl-NL"/>
              </w:rPr>
            </w:pPr>
          </w:p>
        </w:tc>
      </w:tr>
    </w:tbl>
    <w:p w:rsidR="008653DB" w:rsidRPr="00AC29B5" w:rsidRDefault="008653DB" w:rsidP="008653D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FT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e; PPL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ress-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s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ncy; RRL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lease-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ease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ncy; HT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hold t</w:t>
      </w:r>
      <w:r>
        <w:rPr>
          <w:rFonts w:ascii="Times New Roman" w:hAnsi="Times New Roman" w:cs="Times New Roman"/>
          <w:sz w:val="24"/>
          <w:szCs w:val="24"/>
          <w:lang w:val="en-US"/>
        </w:rPr>
        <w:t>ime; Pre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S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re-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lowing; Post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S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ost-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wing; APP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ter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ctuation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use; CD,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rection </w:t>
      </w:r>
      <w:r w:rsidR="00661A25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uration.</w:t>
      </w:r>
      <w:bookmarkStart w:id="0" w:name="_GoBack"/>
      <w:bookmarkEnd w:id="0"/>
    </w:p>
    <w:p w:rsidR="006D2232" w:rsidRPr="008653DB" w:rsidRDefault="00661A25">
      <w:pPr>
        <w:rPr>
          <w:lang w:val="en-US"/>
        </w:rPr>
      </w:pPr>
    </w:p>
    <w:sectPr w:rsidR="006D2232" w:rsidRPr="00865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3DB"/>
    <w:rsid w:val="001240A1"/>
    <w:rsid w:val="00177EAF"/>
    <w:rsid w:val="00203216"/>
    <w:rsid w:val="00231C13"/>
    <w:rsid w:val="002D0A9B"/>
    <w:rsid w:val="003774F2"/>
    <w:rsid w:val="003A0628"/>
    <w:rsid w:val="00452C90"/>
    <w:rsid w:val="00661A25"/>
    <w:rsid w:val="0079797A"/>
    <w:rsid w:val="00855954"/>
    <w:rsid w:val="008653DB"/>
    <w:rsid w:val="00893E87"/>
    <w:rsid w:val="008D74D6"/>
    <w:rsid w:val="00930B71"/>
    <w:rsid w:val="00A43487"/>
    <w:rsid w:val="00A51E3C"/>
    <w:rsid w:val="00C61DD5"/>
    <w:rsid w:val="00CB7454"/>
    <w:rsid w:val="00E141DD"/>
    <w:rsid w:val="00F4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7C70D"/>
  <w15:chartTrackingRefBased/>
  <w15:docId w15:val="{BC11B2CE-45CB-47D2-8AC9-C6957C699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653DB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65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K.H. (Ka-Hoo)</dc:creator>
  <cp:keywords/>
  <dc:description/>
  <cp:lastModifiedBy>Lam, K.H. (Ka-Hoo)</cp:lastModifiedBy>
  <cp:revision>3</cp:revision>
  <dcterms:created xsi:type="dcterms:W3CDTF">2022-02-07T10:44:00Z</dcterms:created>
  <dcterms:modified xsi:type="dcterms:W3CDTF">2022-10-29T07:35:00Z</dcterms:modified>
</cp:coreProperties>
</file>